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BD25A7" w14:textId="2026DFDA" w:rsidR="00B672BE" w:rsidRPr="00794B75" w:rsidRDefault="004B05D2" w:rsidP="00794B75">
      <w:pPr>
        <w:adjustRightInd w:val="0"/>
        <w:snapToGrid w:val="0"/>
        <w:spacing w:line="480" w:lineRule="auto"/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>S1</w:t>
      </w:r>
      <w:r w:rsidR="00B246BD">
        <w:rPr>
          <w:b/>
          <w:bCs/>
          <w:sz w:val="21"/>
          <w:szCs w:val="21"/>
        </w:rPr>
        <w:t xml:space="preserve"> Table</w:t>
      </w:r>
      <w:r w:rsidR="00863DA1" w:rsidRPr="004830ED">
        <w:rPr>
          <w:b/>
          <w:bCs/>
          <w:sz w:val="21"/>
          <w:szCs w:val="21"/>
        </w:rPr>
        <w:t xml:space="preserve">. </w:t>
      </w:r>
      <w:r w:rsidR="00015728">
        <w:rPr>
          <w:b/>
          <w:bCs/>
          <w:sz w:val="21"/>
          <w:szCs w:val="21"/>
        </w:rPr>
        <w:t>Differences in s</w:t>
      </w:r>
      <w:r w:rsidR="002A738B">
        <w:rPr>
          <w:b/>
          <w:bCs/>
          <w:sz w:val="21"/>
          <w:szCs w:val="21"/>
        </w:rPr>
        <w:t xml:space="preserve">erum </w:t>
      </w:r>
      <w:r w:rsidR="000B4E0D">
        <w:rPr>
          <w:b/>
          <w:bCs/>
          <w:sz w:val="21"/>
          <w:szCs w:val="21"/>
        </w:rPr>
        <w:t>cytokine/chemokine level</w:t>
      </w:r>
      <w:r w:rsidR="002A738B">
        <w:rPr>
          <w:b/>
          <w:bCs/>
          <w:sz w:val="21"/>
          <w:szCs w:val="21"/>
        </w:rPr>
        <w:t xml:space="preserve">s </w:t>
      </w:r>
      <w:r w:rsidR="00015728">
        <w:rPr>
          <w:b/>
          <w:bCs/>
          <w:sz w:val="21"/>
          <w:szCs w:val="21"/>
        </w:rPr>
        <w:t>between</w:t>
      </w:r>
      <w:r w:rsidR="002A738B">
        <w:rPr>
          <w:b/>
          <w:bCs/>
          <w:sz w:val="21"/>
          <w:szCs w:val="21"/>
        </w:rPr>
        <w:t xml:space="preserve"> rheumatoid arthritis and spondyloarthritis</w:t>
      </w:r>
    </w:p>
    <w:tbl>
      <w:tblPr>
        <w:tblStyle w:val="af1"/>
        <w:tblW w:w="93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3"/>
        <w:gridCol w:w="2607"/>
        <w:gridCol w:w="2693"/>
        <w:gridCol w:w="1463"/>
      </w:tblGrid>
      <w:tr w:rsidR="003543A0" w14:paraId="7F2C96CE" w14:textId="77777777" w:rsidTr="00794B75">
        <w:trPr>
          <w:trHeight w:val="397"/>
        </w:trPr>
        <w:tc>
          <w:tcPr>
            <w:tcW w:w="26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652EA0" w14:textId="6B420C06" w:rsidR="003543A0" w:rsidRDefault="003543A0" w:rsidP="00794B75">
            <w:pPr>
              <w:adjustRightInd w:val="0"/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4ECFF4" w14:textId="77777777" w:rsidR="00686048" w:rsidRDefault="003543A0" w:rsidP="00794B7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heumatoid arthritis</w:t>
            </w:r>
          </w:p>
          <w:p w14:paraId="1DBA7EA7" w14:textId="56FF5226" w:rsidR="009773AA" w:rsidRDefault="009773AA" w:rsidP="00794B7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n=65)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0F91EB" w14:textId="77777777" w:rsidR="003543A0" w:rsidRDefault="003543A0" w:rsidP="00794B7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ondyloarthritis</w:t>
            </w:r>
          </w:p>
          <w:p w14:paraId="16998DEF" w14:textId="2B4D6D18" w:rsidR="009773AA" w:rsidRDefault="009773AA" w:rsidP="00794B7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n=34)</w:t>
            </w:r>
          </w:p>
        </w:tc>
        <w:tc>
          <w:tcPr>
            <w:tcW w:w="14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E6C552" w14:textId="0949137B" w:rsidR="003543A0" w:rsidRDefault="003543A0" w:rsidP="00794B7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-value</w:t>
            </w:r>
          </w:p>
        </w:tc>
      </w:tr>
      <w:tr w:rsidR="003543A0" w14:paraId="741DCF2E" w14:textId="77777777" w:rsidTr="00794B75">
        <w:trPr>
          <w:trHeight w:val="397"/>
        </w:trPr>
        <w:tc>
          <w:tcPr>
            <w:tcW w:w="2633" w:type="dxa"/>
            <w:tcBorders>
              <w:top w:val="single" w:sz="12" w:space="0" w:color="auto"/>
            </w:tcBorders>
            <w:vAlign w:val="center"/>
          </w:tcPr>
          <w:p w14:paraId="6CA249A1" w14:textId="2C1096C7" w:rsidR="003543A0" w:rsidRPr="003543A0" w:rsidRDefault="003543A0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β-defensin2</w:t>
            </w:r>
            <w:r w:rsidR="0077527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="005301EB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n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g/ml</w:t>
            </w:r>
          </w:p>
        </w:tc>
        <w:tc>
          <w:tcPr>
            <w:tcW w:w="2607" w:type="dxa"/>
            <w:tcBorders>
              <w:top w:val="single" w:sz="12" w:space="0" w:color="auto"/>
            </w:tcBorders>
            <w:vAlign w:val="center"/>
          </w:tcPr>
          <w:p w14:paraId="28EF9BCD" w14:textId="15BDBEAB" w:rsidR="003543A0" w:rsidRPr="003543A0" w:rsidRDefault="005301EB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0.</w:t>
            </w:r>
            <w:r w:rsidR="008A28FB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20</w:t>
            </w:r>
            <w:r w:rsidR="009014D2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9</w:t>
            </w:r>
            <w:r w:rsidR="0077527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="008A28FB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(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0.</w:t>
            </w:r>
            <w:r w:rsidR="00333E9D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094</w:t>
            </w:r>
            <w:r w:rsidR="008A28FB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-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0.</w:t>
            </w:r>
            <w:r w:rsidR="008A28FB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397</w:t>
            </w:r>
            <w:r w:rsidR="003543A0"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vAlign w:val="center"/>
          </w:tcPr>
          <w:p w14:paraId="0B38DA1F" w14:textId="5D50DC61" w:rsidR="003543A0" w:rsidRPr="003543A0" w:rsidRDefault="003543A0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1</w:t>
            </w:r>
            <w:r w:rsidR="005301EB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.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7</w:t>
            </w:r>
            <w:r w:rsidR="0077527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7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(</w:t>
            </w:r>
            <w:r w:rsidR="005301EB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0.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59</w:t>
            </w:r>
            <w:r w:rsidR="0077527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5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-5</w:t>
            </w:r>
            <w:r w:rsidR="005301EB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.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06)</w:t>
            </w:r>
          </w:p>
        </w:tc>
        <w:tc>
          <w:tcPr>
            <w:tcW w:w="1463" w:type="dxa"/>
            <w:tcBorders>
              <w:top w:val="single" w:sz="12" w:space="0" w:color="auto"/>
            </w:tcBorders>
            <w:vAlign w:val="center"/>
          </w:tcPr>
          <w:p w14:paraId="1F149827" w14:textId="6621D85D" w:rsidR="003543A0" w:rsidRPr="003543A0" w:rsidRDefault="002863D0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931811" w14:paraId="2541975B" w14:textId="77777777" w:rsidTr="00794B75">
        <w:trPr>
          <w:trHeight w:val="397"/>
        </w:trPr>
        <w:tc>
          <w:tcPr>
            <w:tcW w:w="2633" w:type="dxa"/>
            <w:vAlign w:val="center"/>
          </w:tcPr>
          <w:p w14:paraId="36A20EB3" w14:textId="401ACE53" w:rsidR="00931811" w:rsidRPr="003543A0" w:rsidRDefault="00931811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Calprotectin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μg/ml</w:t>
            </w:r>
          </w:p>
        </w:tc>
        <w:tc>
          <w:tcPr>
            <w:tcW w:w="2607" w:type="dxa"/>
            <w:vAlign w:val="center"/>
          </w:tcPr>
          <w:p w14:paraId="021AAD97" w14:textId="5D0A2AE9" w:rsidR="00931811" w:rsidRPr="003543A0" w:rsidRDefault="00931811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2.9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4 (2.35-3.75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693" w:type="dxa"/>
            <w:vAlign w:val="center"/>
          </w:tcPr>
          <w:p w14:paraId="5482350C" w14:textId="02052704" w:rsidR="00931811" w:rsidRPr="003543A0" w:rsidRDefault="00931811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2.6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9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(2.22-3.7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5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1463" w:type="dxa"/>
            <w:vAlign w:val="center"/>
          </w:tcPr>
          <w:p w14:paraId="2239FA3C" w14:textId="72EF6CB5" w:rsidR="00931811" w:rsidRPr="003543A0" w:rsidRDefault="00726762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5012</w:t>
            </w:r>
          </w:p>
        </w:tc>
      </w:tr>
      <w:tr w:rsidR="007C14B0" w14:paraId="388AD13E" w14:textId="77777777" w:rsidTr="00794B75">
        <w:trPr>
          <w:trHeight w:val="397"/>
        </w:trPr>
        <w:tc>
          <w:tcPr>
            <w:tcW w:w="2633" w:type="dxa"/>
            <w:vAlign w:val="center"/>
          </w:tcPr>
          <w:p w14:paraId="3D79B68C" w14:textId="5BBD1015" w:rsidR="007C14B0" w:rsidRPr="003543A0" w:rsidRDefault="007C14B0" w:rsidP="00794B75">
            <w:pPr>
              <w:adjustRightInd w:val="0"/>
              <w:snapToGrid w:val="0"/>
              <w:spacing w:line="480" w:lineRule="auto"/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CCL20/MIP3a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pg/ml</w:t>
            </w:r>
          </w:p>
        </w:tc>
        <w:tc>
          <w:tcPr>
            <w:tcW w:w="2607" w:type="dxa"/>
            <w:vAlign w:val="center"/>
          </w:tcPr>
          <w:p w14:paraId="015CFA58" w14:textId="7F1ED276" w:rsidR="007C14B0" w:rsidRPr="003543A0" w:rsidRDefault="007C14B0" w:rsidP="00794B75">
            <w:pPr>
              <w:adjustRightInd w:val="0"/>
              <w:snapToGrid w:val="0"/>
              <w:spacing w:line="480" w:lineRule="auto"/>
              <w:jc w:val="center"/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31.4 (15.9-64.8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693" w:type="dxa"/>
            <w:vAlign w:val="center"/>
          </w:tcPr>
          <w:p w14:paraId="66FCC182" w14:textId="5C7CFB17" w:rsidR="007C14B0" w:rsidRPr="003543A0" w:rsidRDefault="007C14B0" w:rsidP="00794B75">
            <w:pPr>
              <w:adjustRightInd w:val="0"/>
              <w:snapToGrid w:val="0"/>
              <w:spacing w:line="480" w:lineRule="auto"/>
              <w:jc w:val="center"/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13.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3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(1.27-29.8)</w:t>
            </w:r>
          </w:p>
        </w:tc>
        <w:tc>
          <w:tcPr>
            <w:tcW w:w="1463" w:type="dxa"/>
            <w:vAlign w:val="center"/>
          </w:tcPr>
          <w:p w14:paraId="09987345" w14:textId="42FFA5F4" w:rsidR="007C14B0" w:rsidRDefault="00726762" w:rsidP="00794B75">
            <w:pPr>
              <w:adjustRightInd w:val="0"/>
              <w:snapToGrid w:val="0"/>
              <w:spacing w:line="480" w:lineRule="auto"/>
              <w:jc w:val="center"/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eastAsia="Arial Unicode MS" w:cstheme="minorHAnsi" w:hint="eastAsia"/>
                <w:color w:val="000000" w:themeColor="text1"/>
                <w:kern w:val="24"/>
                <w:sz w:val="21"/>
                <w:szCs w:val="21"/>
              </w:rPr>
              <w:t>0.0012</w:t>
            </w:r>
          </w:p>
        </w:tc>
      </w:tr>
      <w:tr w:rsidR="007C14B0" w14:paraId="431AFBA5" w14:textId="77777777" w:rsidTr="00794B75">
        <w:trPr>
          <w:trHeight w:val="397"/>
        </w:trPr>
        <w:tc>
          <w:tcPr>
            <w:tcW w:w="2633" w:type="dxa"/>
            <w:vAlign w:val="center"/>
          </w:tcPr>
          <w:p w14:paraId="3DA2FB10" w14:textId="457254E4" w:rsidR="007C14B0" w:rsidRPr="003543A0" w:rsidRDefault="007C14B0" w:rsidP="00794B75">
            <w:pPr>
              <w:adjustRightInd w:val="0"/>
              <w:snapToGrid w:val="0"/>
              <w:spacing w:line="480" w:lineRule="auto"/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C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-reactive protein, mg/dl</w:t>
            </w:r>
          </w:p>
        </w:tc>
        <w:tc>
          <w:tcPr>
            <w:tcW w:w="2607" w:type="dxa"/>
            <w:vAlign w:val="center"/>
          </w:tcPr>
          <w:p w14:paraId="30866E34" w14:textId="2B485C98" w:rsidR="007C14B0" w:rsidRPr="003543A0" w:rsidRDefault="007C14B0" w:rsidP="00794B75">
            <w:pPr>
              <w:adjustRightInd w:val="0"/>
              <w:snapToGrid w:val="0"/>
              <w:spacing w:line="480" w:lineRule="auto"/>
              <w:jc w:val="center"/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0.27</w:t>
            </w:r>
            <w:r w:rsidR="00C441E7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 (0.0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75-1.9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2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693" w:type="dxa"/>
            <w:vAlign w:val="center"/>
          </w:tcPr>
          <w:p w14:paraId="303E8F1E" w14:textId="12150F15" w:rsidR="007C14B0" w:rsidRPr="003543A0" w:rsidRDefault="007C14B0" w:rsidP="00794B75">
            <w:pPr>
              <w:adjustRightInd w:val="0"/>
              <w:snapToGrid w:val="0"/>
              <w:spacing w:line="480" w:lineRule="auto"/>
              <w:jc w:val="center"/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0.34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0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(0.09-1.4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7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1463" w:type="dxa"/>
            <w:vAlign w:val="center"/>
          </w:tcPr>
          <w:p w14:paraId="6B053DA6" w14:textId="7FF19060" w:rsidR="007C14B0" w:rsidRDefault="00726762" w:rsidP="00794B75">
            <w:pPr>
              <w:adjustRightInd w:val="0"/>
              <w:snapToGrid w:val="0"/>
              <w:spacing w:line="480" w:lineRule="auto"/>
              <w:jc w:val="center"/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eastAsia="Arial Unicode MS" w:cstheme="minorHAnsi" w:hint="eastAsia"/>
                <w:color w:val="000000" w:themeColor="text1"/>
                <w:kern w:val="24"/>
                <w:sz w:val="21"/>
                <w:szCs w:val="21"/>
              </w:rPr>
              <w:t>0.8968</w:t>
            </w:r>
          </w:p>
        </w:tc>
      </w:tr>
      <w:tr w:rsidR="000B73AA" w14:paraId="017FF404" w14:textId="77777777" w:rsidTr="00794B75">
        <w:trPr>
          <w:trHeight w:val="397"/>
        </w:trPr>
        <w:tc>
          <w:tcPr>
            <w:tcW w:w="2633" w:type="dxa"/>
            <w:vAlign w:val="center"/>
          </w:tcPr>
          <w:p w14:paraId="68A6430D" w14:textId="4ACF9CCA" w:rsidR="000B73AA" w:rsidRPr="003543A0" w:rsidRDefault="000B73AA" w:rsidP="00794B75">
            <w:pPr>
              <w:adjustRightInd w:val="0"/>
              <w:snapToGrid w:val="0"/>
              <w:spacing w:line="480" w:lineRule="auto"/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GM-CSF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="00E6536E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p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g/ml</w:t>
            </w:r>
          </w:p>
        </w:tc>
        <w:tc>
          <w:tcPr>
            <w:tcW w:w="2607" w:type="dxa"/>
            <w:vAlign w:val="center"/>
          </w:tcPr>
          <w:p w14:paraId="4D67497A" w14:textId="4341E40B" w:rsidR="000B73AA" w:rsidRPr="003543A0" w:rsidRDefault="000B73AA" w:rsidP="00794B75">
            <w:pPr>
              <w:adjustRightInd w:val="0"/>
              <w:snapToGrid w:val="0"/>
              <w:spacing w:line="480" w:lineRule="auto"/>
              <w:jc w:val="center"/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12</w:t>
            </w:r>
            <w:r w:rsidR="00FE0EA3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.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4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(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.00-96</w:t>
            </w:r>
            <w:r w:rsidR="00FE0EA3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.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5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693" w:type="dxa"/>
            <w:vAlign w:val="center"/>
          </w:tcPr>
          <w:p w14:paraId="0E7A9B8C" w14:textId="5335FA0B" w:rsidR="000B73AA" w:rsidRPr="003543A0" w:rsidRDefault="000B73AA" w:rsidP="00794B75">
            <w:pPr>
              <w:adjustRightInd w:val="0"/>
              <w:snapToGrid w:val="0"/>
              <w:spacing w:line="480" w:lineRule="auto"/>
              <w:jc w:val="center"/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.00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(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.00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-7</w:t>
            </w:r>
            <w:r w:rsidR="00E6536E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.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38)</w:t>
            </w:r>
          </w:p>
        </w:tc>
        <w:tc>
          <w:tcPr>
            <w:tcW w:w="1463" w:type="dxa"/>
            <w:vAlign w:val="center"/>
          </w:tcPr>
          <w:p w14:paraId="10AE159D" w14:textId="3B99F445" w:rsidR="000B73AA" w:rsidRDefault="00726762" w:rsidP="00794B75">
            <w:pPr>
              <w:adjustRightInd w:val="0"/>
              <w:snapToGrid w:val="0"/>
              <w:spacing w:line="480" w:lineRule="auto"/>
              <w:jc w:val="center"/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eastAsia="Arial Unicode MS" w:cstheme="minorHAnsi" w:hint="eastAsia"/>
                <w:color w:val="000000" w:themeColor="text1"/>
                <w:kern w:val="24"/>
                <w:sz w:val="21"/>
                <w:szCs w:val="21"/>
              </w:rPr>
              <w:t>0.000</w:t>
            </w:r>
            <w:r w:rsidR="002863D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5</w:t>
            </w:r>
          </w:p>
        </w:tc>
      </w:tr>
      <w:tr w:rsidR="000B73AA" w14:paraId="420BEFBC" w14:textId="77777777" w:rsidTr="00794B75">
        <w:trPr>
          <w:trHeight w:val="397"/>
        </w:trPr>
        <w:tc>
          <w:tcPr>
            <w:tcW w:w="2633" w:type="dxa"/>
            <w:vAlign w:val="center"/>
          </w:tcPr>
          <w:p w14:paraId="60584371" w14:textId="476D4AF2" w:rsidR="000B73AA" w:rsidRPr="003543A0" w:rsidRDefault="000B73AA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FN-γ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pg/ml</w:t>
            </w:r>
          </w:p>
        </w:tc>
        <w:tc>
          <w:tcPr>
            <w:tcW w:w="2607" w:type="dxa"/>
            <w:vAlign w:val="center"/>
          </w:tcPr>
          <w:p w14:paraId="35202789" w14:textId="46E0F197" w:rsidR="000B73AA" w:rsidRPr="003543A0" w:rsidRDefault="000B73AA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4.78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(1.5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-18.5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693" w:type="dxa"/>
            <w:vAlign w:val="center"/>
          </w:tcPr>
          <w:p w14:paraId="2D99724F" w14:textId="3EA1193A" w:rsidR="000B73AA" w:rsidRPr="003543A0" w:rsidRDefault="000B73AA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1.21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(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.00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-3.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90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1463" w:type="dxa"/>
            <w:vAlign w:val="center"/>
          </w:tcPr>
          <w:p w14:paraId="72C31BBC" w14:textId="2C96F243" w:rsidR="000B73AA" w:rsidRPr="003543A0" w:rsidRDefault="002863D0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0B73AA" w14:paraId="16F8EF3B" w14:textId="77777777" w:rsidTr="00794B75">
        <w:trPr>
          <w:trHeight w:val="397"/>
        </w:trPr>
        <w:tc>
          <w:tcPr>
            <w:tcW w:w="2633" w:type="dxa"/>
            <w:vAlign w:val="center"/>
          </w:tcPr>
          <w:p w14:paraId="4540C8F4" w14:textId="2081C5AA" w:rsidR="000B73AA" w:rsidRPr="003543A0" w:rsidRDefault="000B73AA" w:rsidP="00794B75">
            <w:pPr>
              <w:adjustRightInd w:val="0"/>
              <w:snapToGrid w:val="0"/>
              <w:spacing w:line="480" w:lineRule="auto"/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L-1β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pg/ml</w:t>
            </w:r>
          </w:p>
        </w:tc>
        <w:tc>
          <w:tcPr>
            <w:tcW w:w="2607" w:type="dxa"/>
            <w:vAlign w:val="center"/>
          </w:tcPr>
          <w:p w14:paraId="616A1E04" w14:textId="2D88DEC1" w:rsidR="000B73AA" w:rsidRPr="003543A0" w:rsidRDefault="000B73AA" w:rsidP="00794B75">
            <w:pPr>
              <w:adjustRightInd w:val="0"/>
              <w:snapToGrid w:val="0"/>
              <w:spacing w:line="480" w:lineRule="auto"/>
              <w:jc w:val="center"/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1.5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1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(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.00-4.79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693" w:type="dxa"/>
            <w:vAlign w:val="center"/>
          </w:tcPr>
          <w:p w14:paraId="3F0E7671" w14:textId="76D65D57" w:rsidR="000B73AA" w:rsidRPr="003543A0" w:rsidRDefault="000B73AA" w:rsidP="00794B75">
            <w:pPr>
              <w:adjustRightInd w:val="0"/>
              <w:snapToGrid w:val="0"/>
              <w:spacing w:line="480" w:lineRule="auto"/>
              <w:jc w:val="center"/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0.138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(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.00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-1.08)</w:t>
            </w:r>
          </w:p>
        </w:tc>
        <w:tc>
          <w:tcPr>
            <w:tcW w:w="1463" w:type="dxa"/>
            <w:vAlign w:val="center"/>
          </w:tcPr>
          <w:p w14:paraId="28E2919D" w14:textId="2A798037" w:rsidR="000B73AA" w:rsidRDefault="00726762" w:rsidP="00794B75">
            <w:pPr>
              <w:adjustRightInd w:val="0"/>
              <w:snapToGrid w:val="0"/>
              <w:spacing w:line="480" w:lineRule="auto"/>
              <w:jc w:val="center"/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eastAsia="Arial Unicode MS" w:cstheme="minorHAnsi" w:hint="eastAsia"/>
                <w:color w:val="000000" w:themeColor="text1"/>
                <w:kern w:val="24"/>
                <w:sz w:val="21"/>
                <w:szCs w:val="21"/>
              </w:rPr>
              <w:t>0.003</w:t>
            </w:r>
            <w:r w:rsidR="002863D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8</w:t>
            </w:r>
          </w:p>
        </w:tc>
      </w:tr>
      <w:tr w:rsidR="000B73AA" w14:paraId="0BC28E7B" w14:textId="77777777" w:rsidTr="00794B75">
        <w:trPr>
          <w:trHeight w:val="397"/>
        </w:trPr>
        <w:tc>
          <w:tcPr>
            <w:tcW w:w="2633" w:type="dxa"/>
            <w:vAlign w:val="center"/>
          </w:tcPr>
          <w:p w14:paraId="716F2DE2" w14:textId="74490862" w:rsidR="000B73AA" w:rsidRPr="003543A0" w:rsidRDefault="000B73AA" w:rsidP="00794B75">
            <w:pPr>
              <w:adjustRightInd w:val="0"/>
              <w:snapToGrid w:val="0"/>
              <w:spacing w:line="480" w:lineRule="auto"/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L-6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pg/ml</w:t>
            </w:r>
          </w:p>
        </w:tc>
        <w:tc>
          <w:tcPr>
            <w:tcW w:w="2607" w:type="dxa"/>
            <w:vAlign w:val="center"/>
          </w:tcPr>
          <w:p w14:paraId="514038F4" w14:textId="30D38E24" w:rsidR="000B73AA" w:rsidRPr="003543A0" w:rsidRDefault="000B73AA" w:rsidP="00794B75">
            <w:pPr>
              <w:adjustRightInd w:val="0"/>
              <w:snapToGrid w:val="0"/>
              <w:spacing w:line="480" w:lineRule="auto"/>
              <w:jc w:val="center"/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3.70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(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.00-20.3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693" w:type="dxa"/>
            <w:vAlign w:val="center"/>
          </w:tcPr>
          <w:p w14:paraId="27D5BA3D" w14:textId="3F00BC57" w:rsidR="000B73AA" w:rsidRPr="003543A0" w:rsidRDefault="000B73AA" w:rsidP="00794B75">
            <w:pPr>
              <w:adjustRightInd w:val="0"/>
              <w:snapToGrid w:val="0"/>
              <w:spacing w:line="480" w:lineRule="auto"/>
              <w:jc w:val="center"/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.00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(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.00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-4.38)</w:t>
            </w:r>
          </w:p>
        </w:tc>
        <w:tc>
          <w:tcPr>
            <w:tcW w:w="1463" w:type="dxa"/>
            <w:vAlign w:val="center"/>
          </w:tcPr>
          <w:p w14:paraId="4D568895" w14:textId="1F50646F" w:rsidR="000B73AA" w:rsidRDefault="00726762" w:rsidP="00794B75">
            <w:pPr>
              <w:adjustRightInd w:val="0"/>
              <w:snapToGrid w:val="0"/>
              <w:spacing w:line="480" w:lineRule="auto"/>
              <w:jc w:val="center"/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eastAsia="Arial Unicode MS" w:cstheme="minorHAnsi" w:hint="eastAsia"/>
                <w:color w:val="000000" w:themeColor="text1"/>
                <w:kern w:val="24"/>
                <w:sz w:val="21"/>
                <w:szCs w:val="21"/>
              </w:rPr>
              <w:t>0.042</w:t>
            </w:r>
            <w:r w:rsidR="002863D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6</w:t>
            </w:r>
          </w:p>
        </w:tc>
      </w:tr>
      <w:tr w:rsidR="000B73AA" w14:paraId="195FEE0A" w14:textId="77777777" w:rsidTr="00794B75">
        <w:trPr>
          <w:trHeight w:val="397"/>
        </w:trPr>
        <w:tc>
          <w:tcPr>
            <w:tcW w:w="2633" w:type="dxa"/>
            <w:vAlign w:val="center"/>
          </w:tcPr>
          <w:p w14:paraId="2F9AD836" w14:textId="38071510" w:rsidR="000B73AA" w:rsidRPr="003543A0" w:rsidRDefault="000B73AA" w:rsidP="00794B75">
            <w:pPr>
              <w:adjustRightInd w:val="0"/>
              <w:snapToGrid w:val="0"/>
              <w:spacing w:line="480" w:lineRule="auto"/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L-8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pg/ml</w:t>
            </w:r>
          </w:p>
        </w:tc>
        <w:tc>
          <w:tcPr>
            <w:tcW w:w="2607" w:type="dxa"/>
            <w:vAlign w:val="center"/>
          </w:tcPr>
          <w:p w14:paraId="62656D93" w14:textId="02BFD079" w:rsidR="000B73AA" w:rsidRPr="003543A0" w:rsidRDefault="000B73AA" w:rsidP="00794B75">
            <w:pPr>
              <w:adjustRightInd w:val="0"/>
              <w:snapToGrid w:val="0"/>
              <w:spacing w:line="480" w:lineRule="auto"/>
              <w:jc w:val="center"/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13.2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(6.8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2-41.5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693" w:type="dxa"/>
            <w:vAlign w:val="center"/>
          </w:tcPr>
          <w:p w14:paraId="68299810" w14:textId="13AD5447" w:rsidR="000B73AA" w:rsidRPr="003543A0" w:rsidRDefault="000B73AA" w:rsidP="00794B75">
            <w:pPr>
              <w:adjustRightInd w:val="0"/>
              <w:snapToGrid w:val="0"/>
              <w:spacing w:line="480" w:lineRule="auto"/>
              <w:jc w:val="center"/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16.5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(7.92-60.2)</w:t>
            </w:r>
          </w:p>
        </w:tc>
        <w:tc>
          <w:tcPr>
            <w:tcW w:w="1463" w:type="dxa"/>
            <w:vAlign w:val="center"/>
          </w:tcPr>
          <w:p w14:paraId="1EBB7ABA" w14:textId="3359BFF8" w:rsidR="000B73AA" w:rsidRDefault="00726762" w:rsidP="00794B75">
            <w:pPr>
              <w:adjustRightInd w:val="0"/>
              <w:snapToGrid w:val="0"/>
              <w:spacing w:line="480" w:lineRule="auto"/>
              <w:jc w:val="center"/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eastAsia="Arial Unicode MS" w:cstheme="minorHAnsi" w:hint="eastAsia"/>
                <w:color w:val="000000" w:themeColor="text1"/>
                <w:kern w:val="24"/>
                <w:sz w:val="21"/>
                <w:szCs w:val="21"/>
              </w:rPr>
              <w:t>0.5141</w:t>
            </w:r>
          </w:p>
        </w:tc>
      </w:tr>
      <w:tr w:rsidR="000B73AA" w14:paraId="66B070EE" w14:textId="77777777" w:rsidTr="00794B75">
        <w:trPr>
          <w:trHeight w:val="397"/>
        </w:trPr>
        <w:tc>
          <w:tcPr>
            <w:tcW w:w="2633" w:type="dxa"/>
            <w:vAlign w:val="center"/>
          </w:tcPr>
          <w:p w14:paraId="5EF8E3A0" w14:textId="3ED0FF5A" w:rsidR="000B73AA" w:rsidRPr="003543A0" w:rsidRDefault="000B73AA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L-9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pg/ml</w:t>
            </w:r>
          </w:p>
        </w:tc>
        <w:tc>
          <w:tcPr>
            <w:tcW w:w="2607" w:type="dxa"/>
            <w:vAlign w:val="center"/>
          </w:tcPr>
          <w:p w14:paraId="0D415349" w14:textId="72E0F616" w:rsidR="000B73AA" w:rsidRPr="003543A0" w:rsidRDefault="000B73AA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.00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(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.00-17.4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693" w:type="dxa"/>
            <w:vAlign w:val="center"/>
          </w:tcPr>
          <w:p w14:paraId="1E24C90D" w14:textId="3B4D9464" w:rsidR="000B73AA" w:rsidRPr="003543A0" w:rsidRDefault="000B73AA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.00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(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.00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-0.464)</w:t>
            </w:r>
          </w:p>
        </w:tc>
        <w:tc>
          <w:tcPr>
            <w:tcW w:w="1463" w:type="dxa"/>
            <w:vAlign w:val="center"/>
          </w:tcPr>
          <w:p w14:paraId="0441ADAD" w14:textId="6A29C43F" w:rsidR="000B73AA" w:rsidRPr="003543A0" w:rsidRDefault="00726762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0762</w:t>
            </w:r>
          </w:p>
        </w:tc>
      </w:tr>
      <w:tr w:rsidR="000B73AA" w14:paraId="6481F552" w14:textId="77777777" w:rsidTr="00794B75">
        <w:trPr>
          <w:trHeight w:val="397"/>
        </w:trPr>
        <w:tc>
          <w:tcPr>
            <w:tcW w:w="2633" w:type="dxa"/>
            <w:vAlign w:val="center"/>
          </w:tcPr>
          <w:p w14:paraId="19E94550" w14:textId="1AC933E3" w:rsidR="000B73AA" w:rsidRPr="003543A0" w:rsidRDefault="000B73AA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L-1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pg/ml</w:t>
            </w:r>
          </w:p>
        </w:tc>
        <w:tc>
          <w:tcPr>
            <w:tcW w:w="2607" w:type="dxa"/>
            <w:vAlign w:val="center"/>
          </w:tcPr>
          <w:p w14:paraId="2514C24A" w14:textId="33D8496E" w:rsidR="000B73AA" w:rsidRPr="003543A0" w:rsidRDefault="000B73AA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0.118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(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.00-1.94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693" w:type="dxa"/>
            <w:vAlign w:val="center"/>
          </w:tcPr>
          <w:p w14:paraId="286E5B83" w14:textId="4CF066A1" w:rsidR="000B73AA" w:rsidRPr="003543A0" w:rsidRDefault="000B73AA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.00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(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.00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-0.</w:t>
            </w:r>
            <w:r w:rsidR="00333E9D"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8</w:t>
            </w:r>
            <w:r w:rsidR="00333E9D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7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1463" w:type="dxa"/>
            <w:vAlign w:val="center"/>
          </w:tcPr>
          <w:p w14:paraId="2CB98722" w14:textId="79903B4D" w:rsidR="000B73AA" w:rsidRPr="003543A0" w:rsidRDefault="00726762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3849</w:t>
            </w:r>
          </w:p>
        </w:tc>
      </w:tr>
      <w:tr w:rsidR="00AC7B7E" w14:paraId="35FFE658" w14:textId="77777777" w:rsidTr="00794B75">
        <w:trPr>
          <w:trHeight w:val="397"/>
        </w:trPr>
        <w:tc>
          <w:tcPr>
            <w:tcW w:w="2633" w:type="dxa"/>
            <w:vAlign w:val="center"/>
          </w:tcPr>
          <w:p w14:paraId="68AD400D" w14:textId="376034A7" w:rsidR="00AC7B7E" w:rsidRPr="003543A0" w:rsidRDefault="00AC7B7E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L-12p7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pg/ml</w:t>
            </w:r>
          </w:p>
        </w:tc>
        <w:tc>
          <w:tcPr>
            <w:tcW w:w="2607" w:type="dxa"/>
            <w:vAlign w:val="center"/>
          </w:tcPr>
          <w:p w14:paraId="597F16D3" w14:textId="00D0C9FB" w:rsidR="00AC7B7E" w:rsidRPr="003543A0" w:rsidRDefault="00AC7B7E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2.89 (1.21-12.1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693" w:type="dxa"/>
            <w:vAlign w:val="center"/>
          </w:tcPr>
          <w:p w14:paraId="7B9B9043" w14:textId="64E15775" w:rsidR="00AC7B7E" w:rsidRPr="003543A0" w:rsidRDefault="00AC7B7E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2.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70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(1.24-3.83)</w:t>
            </w:r>
          </w:p>
        </w:tc>
        <w:tc>
          <w:tcPr>
            <w:tcW w:w="1463" w:type="dxa"/>
            <w:vAlign w:val="center"/>
          </w:tcPr>
          <w:p w14:paraId="19FA64F6" w14:textId="2D3FE7B8" w:rsidR="00AC7B7E" w:rsidRPr="003543A0" w:rsidRDefault="00726762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1687</w:t>
            </w:r>
          </w:p>
        </w:tc>
      </w:tr>
      <w:tr w:rsidR="00AC7B7E" w14:paraId="521EAB1A" w14:textId="77777777" w:rsidTr="00794B75">
        <w:trPr>
          <w:trHeight w:val="397"/>
        </w:trPr>
        <w:tc>
          <w:tcPr>
            <w:tcW w:w="2633" w:type="dxa"/>
            <w:vAlign w:val="center"/>
          </w:tcPr>
          <w:p w14:paraId="3534818E" w14:textId="73AF8C67" w:rsidR="00AC7B7E" w:rsidRPr="003543A0" w:rsidRDefault="00AC7B7E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L-15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pg/ml</w:t>
            </w:r>
          </w:p>
        </w:tc>
        <w:tc>
          <w:tcPr>
            <w:tcW w:w="2607" w:type="dxa"/>
            <w:vAlign w:val="center"/>
          </w:tcPr>
          <w:p w14:paraId="3A5AF848" w14:textId="30AA40FB" w:rsidR="00AC7B7E" w:rsidRPr="003543A0" w:rsidRDefault="00AC7B7E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1.96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(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.00-10.4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693" w:type="dxa"/>
            <w:vAlign w:val="center"/>
          </w:tcPr>
          <w:p w14:paraId="4EF3B7E0" w14:textId="0E8BB6E0" w:rsidR="00AC7B7E" w:rsidRPr="003543A0" w:rsidRDefault="00AC7B7E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.00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(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.00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-2.4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6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1463" w:type="dxa"/>
            <w:vAlign w:val="center"/>
          </w:tcPr>
          <w:p w14:paraId="76E1DE6B" w14:textId="0B926352" w:rsidR="00AC7B7E" w:rsidRPr="003543A0" w:rsidRDefault="00726762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002</w:t>
            </w:r>
            <w:r w:rsidR="002863D0">
              <w:rPr>
                <w:rFonts w:cstheme="minorHAnsi"/>
                <w:color w:val="000000" w:themeColor="text1"/>
                <w:sz w:val="21"/>
                <w:szCs w:val="21"/>
              </w:rPr>
              <w:t>6</w:t>
            </w:r>
          </w:p>
        </w:tc>
      </w:tr>
      <w:tr w:rsidR="00AC7B7E" w14:paraId="48800FA9" w14:textId="77777777" w:rsidTr="00794B75">
        <w:trPr>
          <w:trHeight w:val="397"/>
        </w:trPr>
        <w:tc>
          <w:tcPr>
            <w:tcW w:w="2633" w:type="dxa"/>
            <w:vAlign w:val="center"/>
          </w:tcPr>
          <w:p w14:paraId="2AE2A613" w14:textId="3693DACE" w:rsidR="00AC7B7E" w:rsidRPr="003543A0" w:rsidRDefault="00AC7B7E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L-17A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pg/ml</w:t>
            </w:r>
          </w:p>
        </w:tc>
        <w:tc>
          <w:tcPr>
            <w:tcW w:w="2607" w:type="dxa"/>
            <w:vAlign w:val="center"/>
          </w:tcPr>
          <w:p w14:paraId="5409EF22" w14:textId="613DDE4F" w:rsidR="00AC7B7E" w:rsidRPr="003543A0" w:rsidRDefault="00AC7B7E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1.07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(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.00-4.58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693" w:type="dxa"/>
            <w:vAlign w:val="center"/>
          </w:tcPr>
          <w:p w14:paraId="1C27C917" w14:textId="1D8675DC" w:rsidR="00AC7B7E" w:rsidRPr="003543A0" w:rsidRDefault="00AC7B7E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0.0231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(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.00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-2.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6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1463" w:type="dxa"/>
            <w:vAlign w:val="center"/>
          </w:tcPr>
          <w:p w14:paraId="3D5A33C0" w14:textId="26DED014" w:rsidR="00AC7B7E" w:rsidRPr="003543A0" w:rsidRDefault="00726762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032</w:t>
            </w:r>
            <w:r w:rsidR="002863D0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  <w:tr w:rsidR="00AC7B7E" w14:paraId="02B22B17" w14:textId="77777777" w:rsidTr="00794B75">
        <w:trPr>
          <w:trHeight w:val="397"/>
        </w:trPr>
        <w:tc>
          <w:tcPr>
            <w:tcW w:w="2633" w:type="dxa"/>
            <w:vAlign w:val="center"/>
          </w:tcPr>
          <w:p w14:paraId="0E030352" w14:textId="75D8DAC9" w:rsidR="00AC7B7E" w:rsidRPr="003543A0" w:rsidRDefault="00AC7B7E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L-17F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, p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g/ml</w:t>
            </w:r>
          </w:p>
        </w:tc>
        <w:tc>
          <w:tcPr>
            <w:tcW w:w="2607" w:type="dxa"/>
            <w:vAlign w:val="center"/>
          </w:tcPr>
          <w:p w14:paraId="24A31DEF" w14:textId="62E06AF5" w:rsidR="00AC7B7E" w:rsidRPr="003543A0" w:rsidRDefault="00AC7B7E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3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.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9</w:t>
            </w:r>
            <w:r w:rsidR="006335CF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3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(0</w:t>
            </w:r>
            <w:r w:rsidR="004408DE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.00-133.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3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693" w:type="dxa"/>
            <w:vAlign w:val="center"/>
          </w:tcPr>
          <w:p w14:paraId="20C015B2" w14:textId="27831E63" w:rsidR="00AC7B7E" w:rsidRPr="003543A0" w:rsidRDefault="00AC7B7E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.00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(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.00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-1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.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87)</w:t>
            </w:r>
          </w:p>
        </w:tc>
        <w:tc>
          <w:tcPr>
            <w:tcW w:w="1463" w:type="dxa"/>
            <w:vAlign w:val="center"/>
          </w:tcPr>
          <w:p w14:paraId="040D062A" w14:textId="208D2621" w:rsidR="00AC7B7E" w:rsidRPr="003543A0" w:rsidRDefault="00726762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000</w:t>
            </w:r>
            <w:r w:rsidR="002863D0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  <w:tr w:rsidR="00AC7B7E" w14:paraId="075C1CD5" w14:textId="77777777" w:rsidTr="00794B75">
        <w:trPr>
          <w:trHeight w:val="397"/>
        </w:trPr>
        <w:tc>
          <w:tcPr>
            <w:tcW w:w="2633" w:type="dxa"/>
            <w:vAlign w:val="center"/>
          </w:tcPr>
          <w:p w14:paraId="50D03A67" w14:textId="21C2B407" w:rsidR="00AC7B7E" w:rsidRPr="003543A0" w:rsidRDefault="00AC7B7E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L-21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pg/m</w:t>
            </w:r>
            <w:r w:rsidR="004408DE">
              <w:rPr>
                <w:rFonts w:eastAsia="Arial Unicode MS" w:cstheme="minorHAnsi" w:hint="eastAsia"/>
                <w:color w:val="000000" w:themeColor="text1"/>
                <w:kern w:val="24"/>
                <w:sz w:val="21"/>
                <w:szCs w:val="21"/>
              </w:rPr>
              <w:t>l</w:t>
            </w:r>
          </w:p>
        </w:tc>
        <w:tc>
          <w:tcPr>
            <w:tcW w:w="2607" w:type="dxa"/>
            <w:vAlign w:val="center"/>
          </w:tcPr>
          <w:p w14:paraId="5F5D6479" w14:textId="3CFA0FAC" w:rsidR="00AC7B7E" w:rsidRPr="003543A0" w:rsidRDefault="00AC7B7E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10.8 (5.15-27.0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693" w:type="dxa"/>
            <w:vAlign w:val="center"/>
          </w:tcPr>
          <w:p w14:paraId="1CE454BE" w14:textId="603819B1" w:rsidR="00AC7B7E" w:rsidRPr="003543A0" w:rsidRDefault="00AC7B7E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12.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4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(6.99-16.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9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1463" w:type="dxa"/>
            <w:vAlign w:val="center"/>
          </w:tcPr>
          <w:p w14:paraId="7E93CE3E" w14:textId="412472DE" w:rsidR="00AC7B7E" w:rsidRPr="003543A0" w:rsidRDefault="00726762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7957</w:t>
            </w:r>
          </w:p>
        </w:tc>
      </w:tr>
      <w:tr w:rsidR="00AC7B7E" w14:paraId="668D7A9F" w14:textId="77777777" w:rsidTr="00794B75">
        <w:trPr>
          <w:trHeight w:val="397"/>
        </w:trPr>
        <w:tc>
          <w:tcPr>
            <w:tcW w:w="2633" w:type="dxa"/>
            <w:vAlign w:val="center"/>
          </w:tcPr>
          <w:p w14:paraId="0DEF4B1E" w14:textId="34F4CC35" w:rsidR="00AC7B7E" w:rsidRPr="003543A0" w:rsidRDefault="00AC7B7E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L-22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ng/ml</w:t>
            </w:r>
          </w:p>
        </w:tc>
        <w:tc>
          <w:tcPr>
            <w:tcW w:w="2607" w:type="dxa"/>
            <w:vAlign w:val="center"/>
          </w:tcPr>
          <w:p w14:paraId="30218036" w14:textId="14E1C69E" w:rsidR="00AC7B7E" w:rsidRPr="003543A0" w:rsidRDefault="00AC7B7E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.00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(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.00-2.51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693" w:type="dxa"/>
            <w:vAlign w:val="center"/>
          </w:tcPr>
          <w:p w14:paraId="104067F2" w14:textId="008C248A" w:rsidR="00AC7B7E" w:rsidRPr="003543A0" w:rsidRDefault="00AC7B7E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.00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(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.00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-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.00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1463" w:type="dxa"/>
            <w:vAlign w:val="center"/>
          </w:tcPr>
          <w:p w14:paraId="11E0579A" w14:textId="2D288AEE" w:rsidR="00AC7B7E" w:rsidRPr="003543A0" w:rsidRDefault="002863D0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AC7B7E" w14:paraId="098E80F9" w14:textId="77777777" w:rsidTr="00794B75">
        <w:trPr>
          <w:trHeight w:val="397"/>
        </w:trPr>
        <w:tc>
          <w:tcPr>
            <w:tcW w:w="2633" w:type="dxa"/>
            <w:vAlign w:val="center"/>
          </w:tcPr>
          <w:p w14:paraId="4CF5CDC5" w14:textId="1CEED33C" w:rsidR="00AC7B7E" w:rsidRPr="003543A0" w:rsidRDefault="00AC7B7E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L-23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ng/ml</w:t>
            </w:r>
          </w:p>
        </w:tc>
        <w:tc>
          <w:tcPr>
            <w:tcW w:w="2607" w:type="dxa"/>
            <w:vAlign w:val="center"/>
          </w:tcPr>
          <w:p w14:paraId="0CE3D6AF" w14:textId="112A7559" w:rsidR="00AC7B7E" w:rsidRPr="003543A0" w:rsidRDefault="00AC7B7E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0.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480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(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.00-7.67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693" w:type="dxa"/>
            <w:vAlign w:val="center"/>
          </w:tcPr>
          <w:p w14:paraId="1BAFC26E" w14:textId="3D9E0BB3" w:rsidR="00AC7B7E" w:rsidRPr="003543A0" w:rsidRDefault="00AC7B7E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.00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(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.00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-0.012)</w:t>
            </w:r>
          </w:p>
        </w:tc>
        <w:tc>
          <w:tcPr>
            <w:tcW w:w="1463" w:type="dxa"/>
            <w:vAlign w:val="center"/>
          </w:tcPr>
          <w:p w14:paraId="40C2BB0C" w14:textId="0540A998" w:rsidR="00AC7B7E" w:rsidRPr="003543A0" w:rsidRDefault="002863D0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AC7B7E" w14:paraId="4839381C" w14:textId="77777777" w:rsidTr="00794B75">
        <w:trPr>
          <w:trHeight w:val="397"/>
        </w:trPr>
        <w:tc>
          <w:tcPr>
            <w:tcW w:w="2633" w:type="dxa"/>
            <w:vAlign w:val="center"/>
          </w:tcPr>
          <w:p w14:paraId="6BBCF87A" w14:textId="3D38E755" w:rsidR="00AC7B7E" w:rsidRPr="003543A0" w:rsidRDefault="00AC7B7E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Lipocalin-2/NGAL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μg/ml</w:t>
            </w:r>
          </w:p>
        </w:tc>
        <w:tc>
          <w:tcPr>
            <w:tcW w:w="2607" w:type="dxa"/>
            <w:vAlign w:val="center"/>
          </w:tcPr>
          <w:p w14:paraId="4B956086" w14:textId="4B0F8EE8" w:rsidR="00AC7B7E" w:rsidRPr="003543A0" w:rsidRDefault="00AC7B7E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0.365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(0.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204-0.658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693" w:type="dxa"/>
            <w:vAlign w:val="center"/>
          </w:tcPr>
          <w:p w14:paraId="3CA4C66D" w14:textId="40C9BA33" w:rsidR="00AC7B7E" w:rsidRPr="003543A0" w:rsidRDefault="00AC7B7E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0.4</w:t>
            </w:r>
            <w:r w:rsidR="006335CF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38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(0.321-0.683)</w:t>
            </w:r>
          </w:p>
        </w:tc>
        <w:tc>
          <w:tcPr>
            <w:tcW w:w="1463" w:type="dxa"/>
            <w:vAlign w:val="center"/>
          </w:tcPr>
          <w:p w14:paraId="185D23F5" w14:textId="1CB6CD57" w:rsidR="00AC7B7E" w:rsidRPr="003543A0" w:rsidRDefault="00726762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0527</w:t>
            </w:r>
          </w:p>
        </w:tc>
      </w:tr>
      <w:tr w:rsidR="00AC7B7E" w14:paraId="02DC5306" w14:textId="77777777" w:rsidTr="00794B75">
        <w:trPr>
          <w:trHeight w:val="397"/>
        </w:trPr>
        <w:tc>
          <w:tcPr>
            <w:tcW w:w="2633" w:type="dxa"/>
            <w:tcBorders>
              <w:bottom w:val="single" w:sz="12" w:space="0" w:color="auto"/>
            </w:tcBorders>
            <w:vAlign w:val="center"/>
          </w:tcPr>
          <w:p w14:paraId="28E27B8F" w14:textId="56759F0F" w:rsidR="00AC7B7E" w:rsidRPr="003543A0" w:rsidRDefault="00AC7B7E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TNF-α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pg/ml</w:t>
            </w:r>
          </w:p>
        </w:tc>
        <w:tc>
          <w:tcPr>
            <w:tcW w:w="2607" w:type="dxa"/>
            <w:tcBorders>
              <w:bottom w:val="single" w:sz="12" w:space="0" w:color="auto"/>
            </w:tcBorders>
            <w:vAlign w:val="center"/>
          </w:tcPr>
          <w:p w14:paraId="13AAF8D0" w14:textId="47C7B183" w:rsidR="00AC7B7E" w:rsidRPr="003543A0" w:rsidRDefault="00AC7B7E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11.0 (7.39-20.9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14:paraId="21181191" w14:textId="0EA03D86" w:rsidR="00AC7B7E" w:rsidRPr="003543A0" w:rsidRDefault="00AC7B7E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12.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(6.5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4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-25.8)</w:t>
            </w:r>
          </w:p>
        </w:tc>
        <w:tc>
          <w:tcPr>
            <w:tcW w:w="1463" w:type="dxa"/>
            <w:tcBorders>
              <w:bottom w:val="single" w:sz="12" w:space="0" w:color="auto"/>
            </w:tcBorders>
            <w:vAlign w:val="center"/>
          </w:tcPr>
          <w:p w14:paraId="33669E86" w14:textId="15F8FB77" w:rsidR="00AC7B7E" w:rsidRPr="003543A0" w:rsidRDefault="00726762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</w:t>
            </w:r>
            <w:r w:rsidR="006335CF">
              <w:rPr>
                <w:rFonts w:cstheme="minorHAnsi"/>
                <w:color w:val="000000" w:themeColor="text1"/>
                <w:sz w:val="21"/>
                <w:szCs w:val="21"/>
              </w:rPr>
              <w:t>8702</w:t>
            </w:r>
          </w:p>
        </w:tc>
      </w:tr>
    </w:tbl>
    <w:p w14:paraId="4A44489D" w14:textId="336D6F01" w:rsidR="00794B75" w:rsidRDefault="006416F3" w:rsidP="00794B75">
      <w:pPr>
        <w:adjustRightInd w:val="0"/>
        <w:snapToGrid w:val="0"/>
        <w:spacing w:line="480" w:lineRule="auto"/>
        <w:rPr>
          <w:sz w:val="21"/>
          <w:szCs w:val="21"/>
        </w:rPr>
      </w:pPr>
      <w:r>
        <w:rPr>
          <w:sz w:val="21"/>
          <w:szCs w:val="21"/>
        </w:rPr>
        <w:t>Shown are median</w:t>
      </w:r>
      <w:r w:rsidR="00680187">
        <w:rPr>
          <w:sz w:val="21"/>
          <w:szCs w:val="21"/>
        </w:rPr>
        <w:t xml:space="preserve">s with </w:t>
      </w:r>
      <w:r>
        <w:rPr>
          <w:sz w:val="21"/>
          <w:szCs w:val="21"/>
        </w:rPr>
        <w:t>interquartile range</w:t>
      </w:r>
      <w:r w:rsidR="00680187">
        <w:rPr>
          <w:sz w:val="21"/>
          <w:szCs w:val="21"/>
        </w:rPr>
        <w:t>s in parenthesis</w:t>
      </w:r>
      <w:r w:rsidR="002863D0">
        <w:rPr>
          <w:sz w:val="21"/>
          <w:szCs w:val="21"/>
        </w:rPr>
        <w:t>.</w:t>
      </w:r>
    </w:p>
    <w:p w14:paraId="08484C50" w14:textId="0CA90806" w:rsidR="00794B75" w:rsidRDefault="00794B75" w:rsidP="00794B75">
      <w:pPr>
        <w:adjustRightInd w:val="0"/>
        <w:snapToGrid w:val="0"/>
        <w:spacing w:line="480" w:lineRule="auto"/>
        <w:rPr>
          <w:sz w:val="21"/>
          <w:szCs w:val="21"/>
        </w:rPr>
      </w:pPr>
      <w:bookmarkStart w:id="0" w:name="_GoBack"/>
      <w:bookmarkEnd w:id="0"/>
    </w:p>
    <w:sectPr w:rsidR="00794B75" w:rsidSect="00D804B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7D9950" w14:textId="77777777" w:rsidR="00D356D8" w:rsidRDefault="00D356D8" w:rsidP="004830ED">
      <w:r>
        <w:separator/>
      </w:r>
    </w:p>
  </w:endnote>
  <w:endnote w:type="continuationSeparator" w:id="0">
    <w:p w14:paraId="263E8BA2" w14:textId="77777777" w:rsidR="00D356D8" w:rsidRDefault="00D356D8" w:rsidP="00483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notTrueType/>
    <w:pitch w:val="variable"/>
    <w:sig w:usb0="00000001" w:usb1="08070000" w:usb2="00000010" w:usb3="00000000" w:csb0="0002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489909" w14:textId="77777777" w:rsidR="00D356D8" w:rsidRDefault="00D356D8" w:rsidP="004830ED">
      <w:r>
        <w:separator/>
      </w:r>
    </w:p>
  </w:footnote>
  <w:footnote w:type="continuationSeparator" w:id="0">
    <w:p w14:paraId="5677F587" w14:textId="77777777" w:rsidR="00D356D8" w:rsidRDefault="00D356D8" w:rsidP="004830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4B9"/>
    <w:rsid w:val="00015728"/>
    <w:rsid w:val="00042A8E"/>
    <w:rsid w:val="00070F97"/>
    <w:rsid w:val="00072BD8"/>
    <w:rsid w:val="0008385C"/>
    <w:rsid w:val="000B178D"/>
    <w:rsid w:val="000B4E0D"/>
    <w:rsid w:val="000B73AA"/>
    <w:rsid w:val="000C3D39"/>
    <w:rsid w:val="00142143"/>
    <w:rsid w:val="001470FE"/>
    <w:rsid w:val="0014788C"/>
    <w:rsid w:val="001505D6"/>
    <w:rsid w:val="00170263"/>
    <w:rsid w:val="001F1013"/>
    <w:rsid w:val="0021065A"/>
    <w:rsid w:val="00265401"/>
    <w:rsid w:val="00274D4B"/>
    <w:rsid w:val="00277003"/>
    <w:rsid w:val="002863D0"/>
    <w:rsid w:val="0028701C"/>
    <w:rsid w:val="00292F47"/>
    <w:rsid w:val="002A738B"/>
    <w:rsid w:val="002C25AE"/>
    <w:rsid w:val="002E35F7"/>
    <w:rsid w:val="002F3A98"/>
    <w:rsid w:val="003058F3"/>
    <w:rsid w:val="00310838"/>
    <w:rsid w:val="00333E9D"/>
    <w:rsid w:val="00347048"/>
    <w:rsid w:val="003543A0"/>
    <w:rsid w:val="00356394"/>
    <w:rsid w:val="00370CAD"/>
    <w:rsid w:val="0037595B"/>
    <w:rsid w:val="00390A97"/>
    <w:rsid w:val="003A7A70"/>
    <w:rsid w:val="003C50DA"/>
    <w:rsid w:val="003C7B45"/>
    <w:rsid w:val="003F69A6"/>
    <w:rsid w:val="0042421D"/>
    <w:rsid w:val="00431E64"/>
    <w:rsid w:val="004408DE"/>
    <w:rsid w:val="004830ED"/>
    <w:rsid w:val="00484E1E"/>
    <w:rsid w:val="00495137"/>
    <w:rsid w:val="004B05D2"/>
    <w:rsid w:val="004B6B64"/>
    <w:rsid w:val="00501AD7"/>
    <w:rsid w:val="005301EB"/>
    <w:rsid w:val="00561F67"/>
    <w:rsid w:val="005816CE"/>
    <w:rsid w:val="0058472F"/>
    <w:rsid w:val="005A433E"/>
    <w:rsid w:val="005B11C2"/>
    <w:rsid w:val="005C06E9"/>
    <w:rsid w:val="0060170C"/>
    <w:rsid w:val="006335CF"/>
    <w:rsid w:val="006416F3"/>
    <w:rsid w:val="006464A0"/>
    <w:rsid w:val="00680187"/>
    <w:rsid w:val="006827E9"/>
    <w:rsid w:val="00686048"/>
    <w:rsid w:val="006A54E1"/>
    <w:rsid w:val="006C4371"/>
    <w:rsid w:val="006F04BC"/>
    <w:rsid w:val="00726762"/>
    <w:rsid w:val="0073673D"/>
    <w:rsid w:val="00753662"/>
    <w:rsid w:val="00771EB4"/>
    <w:rsid w:val="00775270"/>
    <w:rsid w:val="00794B75"/>
    <w:rsid w:val="007A4362"/>
    <w:rsid w:val="007A494F"/>
    <w:rsid w:val="007B4915"/>
    <w:rsid w:val="007C14B0"/>
    <w:rsid w:val="007C3411"/>
    <w:rsid w:val="007D0882"/>
    <w:rsid w:val="007E179F"/>
    <w:rsid w:val="007F3DA0"/>
    <w:rsid w:val="0082699D"/>
    <w:rsid w:val="00863DA1"/>
    <w:rsid w:val="008813EB"/>
    <w:rsid w:val="008A28FB"/>
    <w:rsid w:val="008B3D31"/>
    <w:rsid w:val="008C7B08"/>
    <w:rsid w:val="008D6DB9"/>
    <w:rsid w:val="008E02CA"/>
    <w:rsid w:val="008E0C2D"/>
    <w:rsid w:val="008F23B4"/>
    <w:rsid w:val="009014D2"/>
    <w:rsid w:val="00901608"/>
    <w:rsid w:val="00923FAB"/>
    <w:rsid w:val="00931811"/>
    <w:rsid w:val="00973508"/>
    <w:rsid w:val="009773AA"/>
    <w:rsid w:val="009C431D"/>
    <w:rsid w:val="00A21C62"/>
    <w:rsid w:val="00A23505"/>
    <w:rsid w:val="00A44553"/>
    <w:rsid w:val="00AA237A"/>
    <w:rsid w:val="00AC7B7E"/>
    <w:rsid w:val="00AF198B"/>
    <w:rsid w:val="00B17897"/>
    <w:rsid w:val="00B246BD"/>
    <w:rsid w:val="00B672BE"/>
    <w:rsid w:val="00BD5CAC"/>
    <w:rsid w:val="00BD7FB7"/>
    <w:rsid w:val="00BE39B0"/>
    <w:rsid w:val="00BF0BBA"/>
    <w:rsid w:val="00C14F04"/>
    <w:rsid w:val="00C441E7"/>
    <w:rsid w:val="00C57B05"/>
    <w:rsid w:val="00C62CB4"/>
    <w:rsid w:val="00C902B8"/>
    <w:rsid w:val="00CF561D"/>
    <w:rsid w:val="00D356D8"/>
    <w:rsid w:val="00D54F4C"/>
    <w:rsid w:val="00D65D77"/>
    <w:rsid w:val="00D804B9"/>
    <w:rsid w:val="00DA403A"/>
    <w:rsid w:val="00DA6B54"/>
    <w:rsid w:val="00DF00E3"/>
    <w:rsid w:val="00DF1D9A"/>
    <w:rsid w:val="00DF43A7"/>
    <w:rsid w:val="00E07FA8"/>
    <w:rsid w:val="00E115C3"/>
    <w:rsid w:val="00E217B1"/>
    <w:rsid w:val="00E31D8F"/>
    <w:rsid w:val="00E36060"/>
    <w:rsid w:val="00E44CD3"/>
    <w:rsid w:val="00E50ADB"/>
    <w:rsid w:val="00E6536E"/>
    <w:rsid w:val="00E72033"/>
    <w:rsid w:val="00E73C4D"/>
    <w:rsid w:val="00E8366D"/>
    <w:rsid w:val="00E90371"/>
    <w:rsid w:val="00EA0440"/>
    <w:rsid w:val="00ED6EA8"/>
    <w:rsid w:val="00EF296C"/>
    <w:rsid w:val="00F107E9"/>
    <w:rsid w:val="00F860E9"/>
    <w:rsid w:val="00F9100C"/>
    <w:rsid w:val="00FC7B32"/>
    <w:rsid w:val="00FD09EB"/>
    <w:rsid w:val="00FE0EA3"/>
    <w:rsid w:val="00FF5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929856"/>
  <w15:chartTrackingRefBased/>
  <w15:docId w15:val="{3878888D-66FB-439A-A67E-B4FFE6B1B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3D39"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C3D39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3D39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3D39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3D39"/>
    <w:pPr>
      <w:keepNext/>
      <w:spacing w:before="240" w:after="60"/>
      <w:outlineLvl w:val="3"/>
    </w:pPr>
    <w:rPr>
      <w:rFonts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3D39"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3D39"/>
    <w:p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3D39"/>
    <w:pPr>
      <w:spacing w:before="240" w:after="60"/>
      <w:outlineLvl w:val="6"/>
    </w:pPr>
    <w:rPr>
      <w:rFonts w:cstheme="majorBidi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3D39"/>
    <w:pPr>
      <w:spacing w:before="240" w:after="60"/>
      <w:outlineLvl w:val="7"/>
    </w:pPr>
    <w:rPr>
      <w:rFonts w:cstheme="majorBidi"/>
      <w:i/>
      <w:iCs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3D39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C3D3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C3D39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C3D39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40">
    <w:name w:val="見出し 4 (文字)"/>
    <w:basedOn w:val="a0"/>
    <w:link w:val="4"/>
    <w:uiPriority w:val="9"/>
    <w:semiHidden/>
    <w:rsid w:val="000C3D39"/>
    <w:rPr>
      <w:rFonts w:cstheme="majorBidi"/>
      <w:b/>
      <w:bCs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0C3D39"/>
    <w:rPr>
      <w:rFonts w:cstheme="majorBidi"/>
      <w:b/>
      <w:bCs/>
      <w:i/>
      <w:iCs/>
      <w:sz w:val="26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0C3D39"/>
    <w:rPr>
      <w:rFonts w:cstheme="majorBidi"/>
      <w:b/>
      <w:bCs/>
    </w:rPr>
  </w:style>
  <w:style w:type="character" w:customStyle="1" w:styleId="70">
    <w:name w:val="見出し 7 (文字)"/>
    <w:basedOn w:val="a0"/>
    <w:link w:val="7"/>
    <w:uiPriority w:val="9"/>
    <w:semiHidden/>
    <w:rsid w:val="000C3D39"/>
    <w:rPr>
      <w:rFonts w:cstheme="majorBidi"/>
      <w:sz w:val="24"/>
      <w:szCs w:val="24"/>
    </w:rPr>
  </w:style>
  <w:style w:type="character" w:customStyle="1" w:styleId="80">
    <w:name w:val="見出し 8 (文字)"/>
    <w:basedOn w:val="a0"/>
    <w:link w:val="8"/>
    <w:uiPriority w:val="9"/>
    <w:semiHidden/>
    <w:rsid w:val="000C3D39"/>
    <w:rPr>
      <w:rFonts w:cstheme="majorBidi"/>
      <w:i/>
      <w:iCs/>
      <w:sz w:val="24"/>
      <w:szCs w:val="24"/>
    </w:rPr>
  </w:style>
  <w:style w:type="character" w:customStyle="1" w:styleId="90">
    <w:name w:val="見出し 9 (文字)"/>
    <w:basedOn w:val="a0"/>
    <w:link w:val="9"/>
    <w:uiPriority w:val="9"/>
    <w:semiHidden/>
    <w:rsid w:val="000C3D39"/>
    <w:rPr>
      <w:rFonts w:asciiTheme="majorHAnsi" w:eastAsiaTheme="majorEastAsia" w:hAnsiTheme="majorHAnsi" w:cstheme="majorBidi"/>
    </w:rPr>
  </w:style>
  <w:style w:type="paragraph" w:styleId="a3">
    <w:name w:val="Title"/>
    <w:basedOn w:val="a"/>
    <w:next w:val="a"/>
    <w:link w:val="a4"/>
    <w:uiPriority w:val="10"/>
    <w:qFormat/>
    <w:rsid w:val="000C3D3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a4">
    <w:name w:val="表題 (文字)"/>
    <w:basedOn w:val="a0"/>
    <w:link w:val="a3"/>
    <w:uiPriority w:val="10"/>
    <w:rsid w:val="000C3D39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rsid w:val="000C3D39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a6">
    <w:name w:val="副題 (文字)"/>
    <w:basedOn w:val="a0"/>
    <w:link w:val="a5"/>
    <w:uiPriority w:val="11"/>
    <w:rsid w:val="000C3D39"/>
    <w:rPr>
      <w:rFonts w:asciiTheme="majorHAnsi" w:eastAsiaTheme="majorEastAsia" w:hAnsiTheme="majorHAnsi"/>
      <w:sz w:val="24"/>
      <w:szCs w:val="24"/>
    </w:rPr>
  </w:style>
  <w:style w:type="character" w:styleId="a7">
    <w:name w:val="Strong"/>
    <w:basedOn w:val="a0"/>
    <w:uiPriority w:val="22"/>
    <w:qFormat/>
    <w:rsid w:val="000C3D39"/>
    <w:rPr>
      <w:b/>
      <w:bCs/>
    </w:rPr>
  </w:style>
  <w:style w:type="character" w:styleId="a8">
    <w:name w:val="Emphasis"/>
    <w:basedOn w:val="a0"/>
    <w:uiPriority w:val="20"/>
    <w:qFormat/>
    <w:rsid w:val="000C3D39"/>
    <w:rPr>
      <w:rFonts w:asciiTheme="minorHAnsi" w:hAnsiTheme="minorHAnsi"/>
      <w:b/>
      <w:i/>
      <w:iCs/>
    </w:rPr>
  </w:style>
  <w:style w:type="paragraph" w:styleId="a9">
    <w:name w:val="No Spacing"/>
    <w:basedOn w:val="a"/>
    <w:uiPriority w:val="1"/>
    <w:qFormat/>
    <w:rsid w:val="000C3D39"/>
    <w:rPr>
      <w:szCs w:val="32"/>
    </w:rPr>
  </w:style>
  <w:style w:type="paragraph" w:styleId="aa">
    <w:name w:val="List Paragraph"/>
    <w:basedOn w:val="a"/>
    <w:uiPriority w:val="34"/>
    <w:qFormat/>
    <w:rsid w:val="000C3D39"/>
    <w:pPr>
      <w:ind w:left="720"/>
      <w:contextualSpacing/>
    </w:pPr>
  </w:style>
  <w:style w:type="paragraph" w:styleId="ab">
    <w:name w:val="Quote"/>
    <w:basedOn w:val="a"/>
    <w:next w:val="a"/>
    <w:link w:val="ac"/>
    <w:uiPriority w:val="29"/>
    <w:qFormat/>
    <w:rsid w:val="000C3D39"/>
    <w:rPr>
      <w:i/>
    </w:rPr>
  </w:style>
  <w:style w:type="character" w:customStyle="1" w:styleId="ac">
    <w:name w:val="引用文 (文字)"/>
    <w:basedOn w:val="a0"/>
    <w:link w:val="ab"/>
    <w:uiPriority w:val="29"/>
    <w:rsid w:val="000C3D39"/>
    <w:rPr>
      <w:i/>
      <w:sz w:val="24"/>
      <w:szCs w:val="24"/>
    </w:rPr>
  </w:style>
  <w:style w:type="paragraph" w:styleId="21">
    <w:name w:val="Intense Quote"/>
    <w:basedOn w:val="a"/>
    <w:next w:val="a"/>
    <w:link w:val="22"/>
    <w:uiPriority w:val="30"/>
    <w:qFormat/>
    <w:rsid w:val="000C3D39"/>
    <w:pPr>
      <w:ind w:left="720" w:right="720"/>
    </w:pPr>
    <w:rPr>
      <w:b/>
      <w:i/>
      <w:szCs w:val="22"/>
    </w:rPr>
  </w:style>
  <w:style w:type="character" w:customStyle="1" w:styleId="22">
    <w:name w:val="引用文 2 (文字)"/>
    <w:basedOn w:val="a0"/>
    <w:link w:val="21"/>
    <w:uiPriority w:val="30"/>
    <w:rsid w:val="000C3D39"/>
    <w:rPr>
      <w:b/>
      <w:i/>
      <w:sz w:val="24"/>
    </w:rPr>
  </w:style>
  <w:style w:type="character" w:styleId="ad">
    <w:name w:val="Subtle Emphasis"/>
    <w:uiPriority w:val="19"/>
    <w:qFormat/>
    <w:rsid w:val="000C3D39"/>
    <w:rPr>
      <w:i/>
      <w:color w:val="5A5A5A" w:themeColor="text1" w:themeTint="A5"/>
    </w:rPr>
  </w:style>
  <w:style w:type="character" w:styleId="23">
    <w:name w:val="Intense Emphasis"/>
    <w:basedOn w:val="a0"/>
    <w:uiPriority w:val="21"/>
    <w:qFormat/>
    <w:rsid w:val="000C3D39"/>
    <w:rPr>
      <w:b/>
      <w:i/>
      <w:sz w:val="24"/>
      <w:szCs w:val="24"/>
      <w:u w:val="single"/>
    </w:rPr>
  </w:style>
  <w:style w:type="character" w:styleId="ae">
    <w:name w:val="Subtle Reference"/>
    <w:basedOn w:val="a0"/>
    <w:uiPriority w:val="31"/>
    <w:qFormat/>
    <w:rsid w:val="000C3D39"/>
    <w:rPr>
      <w:sz w:val="24"/>
      <w:szCs w:val="24"/>
      <w:u w:val="single"/>
    </w:rPr>
  </w:style>
  <w:style w:type="character" w:styleId="24">
    <w:name w:val="Intense Reference"/>
    <w:basedOn w:val="a0"/>
    <w:uiPriority w:val="32"/>
    <w:qFormat/>
    <w:rsid w:val="000C3D39"/>
    <w:rPr>
      <w:b/>
      <w:sz w:val="24"/>
      <w:u w:val="single"/>
    </w:rPr>
  </w:style>
  <w:style w:type="character" w:styleId="af">
    <w:name w:val="Book Title"/>
    <w:basedOn w:val="a0"/>
    <w:uiPriority w:val="33"/>
    <w:qFormat/>
    <w:rsid w:val="000C3D39"/>
    <w:rPr>
      <w:rFonts w:asciiTheme="majorHAnsi" w:eastAsiaTheme="majorEastAsia" w:hAnsiTheme="majorHAnsi"/>
      <w:b/>
      <w:i/>
      <w:sz w:val="24"/>
      <w:szCs w:val="24"/>
    </w:rPr>
  </w:style>
  <w:style w:type="paragraph" w:styleId="af0">
    <w:name w:val="TOC Heading"/>
    <w:basedOn w:val="1"/>
    <w:next w:val="a"/>
    <w:uiPriority w:val="39"/>
    <w:semiHidden/>
    <w:unhideWhenUsed/>
    <w:qFormat/>
    <w:rsid w:val="000C3D39"/>
    <w:pPr>
      <w:outlineLvl w:val="9"/>
    </w:pPr>
  </w:style>
  <w:style w:type="table" w:styleId="af1">
    <w:name w:val="Table Grid"/>
    <w:basedOn w:val="a1"/>
    <w:uiPriority w:val="39"/>
    <w:rsid w:val="00D804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header"/>
    <w:basedOn w:val="a"/>
    <w:link w:val="af3"/>
    <w:uiPriority w:val="99"/>
    <w:unhideWhenUsed/>
    <w:rsid w:val="004830ED"/>
    <w:pPr>
      <w:tabs>
        <w:tab w:val="center" w:pos="4419"/>
        <w:tab w:val="right" w:pos="8838"/>
      </w:tabs>
    </w:pPr>
  </w:style>
  <w:style w:type="character" w:customStyle="1" w:styleId="af3">
    <w:name w:val="ヘッダー (文字)"/>
    <w:basedOn w:val="a0"/>
    <w:link w:val="af2"/>
    <w:uiPriority w:val="99"/>
    <w:rsid w:val="004830ED"/>
    <w:rPr>
      <w:sz w:val="24"/>
      <w:szCs w:val="24"/>
    </w:rPr>
  </w:style>
  <w:style w:type="paragraph" w:styleId="af4">
    <w:name w:val="footer"/>
    <w:basedOn w:val="a"/>
    <w:link w:val="af5"/>
    <w:uiPriority w:val="99"/>
    <w:unhideWhenUsed/>
    <w:rsid w:val="004830ED"/>
    <w:pPr>
      <w:tabs>
        <w:tab w:val="center" w:pos="4419"/>
        <w:tab w:val="right" w:pos="8838"/>
      </w:tabs>
    </w:pPr>
  </w:style>
  <w:style w:type="character" w:customStyle="1" w:styleId="af5">
    <w:name w:val="フッター (文字)"/>
    <w:basedOn w:val="a0"/>
    <w:link w:val="af4"/>
    <w:uiPriority w:val="99"/>
    <w:rsid w:val="004830ED"/>
    <w:rPr>
      <w:sz w:val="24"/>
      <w:szCs w:val="24"/>
    </w:rPr>
  </w:style>
  <w:style w:type="character" w:styleId="af6">
    <w:name w:val="annotation reference"/>
    <w:basedOn w:val="a0"/>
    <w:uiPriority w:val="99"/>
    <w:semiHidden/>
    <w:unhideWhenUsed/>
    <w:rsid w:val="00070F97"/>
    <w:rPr>
      <w:sz w:val="16"/>
      <w:szCs w:val="16"/>
    </w:rPr>
  </w:style>
  <w:style w:type="paragraph" w:styleId="af7">
    <w:name w:val="annotation text"/>
    <w:basedOn w:val="a"/>
    <w:link w:val="af8"/>
    <w:uiPriority w:val="99"/>
    <w:semiHidden/>
    <w:unhideWhenUsed/>
    <w:rsid w:val="00070F97"/>
    <w:rPr>
      <w:sz w:val="20"/>
      <w:szCs w:val="20"/>
    </w:rPr>
  </w:style>
  <w:style w:type="character" w:customStyle="1" w:styleId="af8">
    <w:name w:val="コメント文字列 (文字)"/>
    <w:basedOn w:val="a0"/>
    <w:link w:val="af7"/>
    <w:uiPriority w:val="99"/>
    <w:semiHidden/>
    <w:rsid w:val="00070F97"/>
    <w:rPr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070F97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070F97"/>
    <w:rPr>
      <w:b/>
      <w:bCs/>
      <w:sz w:val="20"/>
      <w:szCs w:val="20"/>
    </w:rPr>
  </w:style>
  <w:style w:type="paragraph" w:styleId="afb">
    <w:name w:val="Balloon Text"/>
    <w:basedOn w:val="a"/>
    <w:link w:val="afc"/>
    <w:uiPriority w:val="99"/>
    <w:semiHidden/>
    <w:unhideWhenUsed/>
    <w:rsid w:val="00070F97"/>
    <w:rPr>
      <w:rFonts w:ascii="Meiryo UI" w:eastAsia="Meiryo UI"/>
      <w:sz w:val="18"/>
      <w:szCs w:val="18"/>
    </w:rPr>
  </w:style>
  <w:style w:type="character" w:customStyle="1" w:styleId="afc">
    <w:name w:val="吹き出し (文字)"/>
    <w:basedOn w:val="a0"/>
    <w:link w:val="afb"/>
    <w:uiPriority w:val="99"/>
    <w:semiHidden/>
    <w:rsid w:val="00070F97"/>
    <w:rPr>
      <w:rFonts w:ascii="Meiryo UI" w:eastAsia="Meiryo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63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9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MS明朝TimesNewRoman">
      <a:majorFont>
        <a:latin typeface="Times New Roman"/>
        <a:ea typeface="ＭＳ 明朝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eda Kei</dc:creator>
  <cp:keywords/>
  <dc:description/>
  <cp:lastModifiedBy>katomanami</cp:lastModifiedBy>
  <cp:revision>5</cp:revision>
  <dcterms:created xsi:type="dcterms:W3CDTF">2021-02-18T05:41:00Z</dcterms:created>
  <dcterms:modified xsi:type="dcterms:W3CDTF">2021-03-03T09:47:00Z</dcterms:modified>
</cp:coreProperties>
</file>